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A56" w:rsidRDefault="002E4A56" w:rsidP="002E4A56">
      <w:pPr>
        <w:spacing w:line="480" w:lineRule="auto"/>
        <w:rPr>
          <w:b/>
          <w:lang w:val="en-US"/>
        </w:rPr>
      </w:pPr>
      <w:r>
        <w:rPr>
          <w:b/>
          <w:lang w:val="en-US"/>
        </w:rPr>
        <w:t>PAEDIATRIC PARAPNEUMONIC EFFUSION – A TWENTY-YEAR CLINICAL NARRATIVE</w:t>
      </w:r>
    </w:p>
    <w:p w:rsidR="002E4A56" w:rsidRPr="00E677C3" w:rsidRDefault="002E4A56" w:rsidP="002E4A56">
      <w:pPr>
        <w:spacing w:line="480" w:lineRule="auto"/>
        <w:rPr>
          <w:lang w:val="en-US"/>
        </w:rPr>
      </w:pPr>
      <w:r>
        <w:rPr>
          <w:lang w:val="en-US"/>
        </w:rPr>
        <w:t>Leonie Bregy</w:t>
      </w:r>
      <w:r w:rsidRPr="00D45E88">
        <w:rPr>
          <w:vertAlign w:val="superscript"/>
          <w:lang w:val="en-US"/>
        </w:rPr>
        <w:t>1</w:t>
      </w:r>
      <w:r w:rsidRPr="00E677C3">
        <w:rPr>
          <w:lang w:val="en-US"/>
        </w:rPr>
        <w:t>, Philipp KA Agyeman</w:t>
      </w:r>
      <w:r w:rsidRPr="00D45E88">
        <w:rPr>
          <w:vertAlign w:val="superscript"/>
          <w:lang w:val="en-US"/>
        </w:rPr>
        <w:t>1</w:t>
      </w:r>
      <w:r w:rsidRPr="00E677C3">
        <w:rPr>
          <w:lang w:val="en-US"/>
        </w:rPr>
        <w:t>,</w:t>
      </w:r>
      <w:r>
        <w:rPr>
          <w:lang w:val="en-US"/>
        </w:rPr>
        <w:t xml:space="preserve"> </w:t>
      </w:r>
      <w:r w:rsidR="00F91AE5">
        <w:rPr>
          <w:lang w:val="en-US"/>
        </w:rPr>
        <w:t>An</w:t>
      </w:r>
      <w:bookmarkStart w:id="0" w:name="_GoBack"/>
      <w:bookmarkEnd w:id="0"/>
      <w:r w:rsidR="00F91AE5">
        <w:rPr>
          <w:lang w:val="en-US"/>
        </w:rPr>
        <w:t>drea Duppenthaler</w:t>
      </w:r>
      <w:r w:rsidR="00F91AE5" w:rsidRPr="00F91AE5">
        <w:rPr>
          <w:vertAlign w:val="superscript"/>
          <w:lang w:val="en-US"/>
        </w:rPr>
        <w:t>1</w:t>
      </w:r>
      <w:r w:rsidR="00F91AE5">
        <w:rPr>
          <w:lang w:val="en-US"/>
        </w:rPr>
        <w:t xml:space="preserve">, </w:t>
      </w:r>
      <w:r>
        <w:rPr>
          <w:lang w:val="en-US"/>
        </w:rPr>
        <w:t>Elisabeth Kieninger</w:t>
      </w:r>
      <w:r>
        <w:rPr>
          <w:vertAlign w:val="superscript"/>
          <w:lang w:val="en-US"/>
        </w:rPr>
        <w:t>2</w:t>
      </w:r>
      <w:r>
        <w:rPr>
          <w:lang w:val="en-US"/>
        </w:rPr>
        <w:t>, Matthias Horn</w:t>
      </w:r>
      <w:r>
        <w:rPr>
          <w:vertAlign w:val="superscript"/>
          <w:lang w:val="en-US"/>
        </w:rPr>
        <w:t>3</w:t>
      </w:r>
      <w:r>
        <w:rPr>
          <w:lang w:val="en-US"/>
        </w:rPr>
        <w:t>, Jonathan Juzi</w:t>
      </w:r>
      <w:r w:rsidRPr="00F35733">
        <w:rPr>
          <w:vertAlign w:val="superscript"/>
          <w:lang w:val="en-US"/>
        </w:rPr>
        <w:t>4</w:t>
      </w:r>
      <w:r>
        <w:rPr>
          <w:lang w:val="en-US"/>
        </w:rPr>
        <w:t>, Dietmar Cholewa</w:t>
      </w:r>
      <w:r w:rsidRPr="00132C02">
        <w:rPr>
          <w:vertAlign w:val="superscript"/>
          <w:lang w:val="en-US"/>
        </w:rPr>
        <w:t>4</w:t>
      </w:r>
      <w:r>
        <w:rPr>
          <w:lang w:val="en-US"/>
        </w:rPr>
        <w:t>, Carmen Casaulta</w:t>
      </w:r>
      <w:r w:rsidRPr="00132C02">
        <w:rPr>
          <w:vertAlign w:val="superscript"/>
          <w:lang w:val="en-US"/>
        </w:rPr>
        <w:t>2</w:t>
      </w:r>
      <w:r>
        <w:rPr>
          <w:lang w:val="en-US"/>
        </w:rPr>
        <w:t>, Matthias V Kopp</w:t>
      </w:r>
      <w:r w:rsidRPr="00132C02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E677C3">
        <w:rPr>
          <w:lang w:val="en-US"/>
        </w:rPr>
        <w:t>Christoph Aebi</w:t>
      </w:r>
      <w:r w:rsidRPr="00D45E88">
        <w:rPr>
          <w:vertAlign w:val="superscript"/>
          <w:lang w:val="en-US"/>
        </w:rPr>
        <w:t>1</w:t>
      </w:r>
      <w:r>
        <w:rPr>
          <w:lang w:val="en-US"/>
        </w:rPr>
        <w:t>, Nina Schöbi</w:t>
      </w:r>
      <w:r>
        <w:rPr>
          <w:vertAlign w:val="superscript"/>
          <w:lang w:val="en-US"/>
        </w:rPr>
        <w:t>1</w:t>
      </w:r>
    </w:p>
    <w:p w:rsidR="002E4A56" w:rsidRDefault="002E4A56" w:rsidP="002E4A56">
      <w:pPr>
        <w:spacing w:line="360" w:lineRule="auto"/>
        <w:rPr>
          <w:lang w:val="en-US"/>
        </w:rPr>
      </w:pPr>
    </w:p>
    <w:p w:rsidR="002E4A56" w:rsidRDefault="002E4A56" w:rsidP="002E4A56">
      <w:pPr>
        <w:spacing w:line="360" w:lineRule="auto"/>
        <w:rPr>
          <w:lang w:val="en-US"/>
        </w:rPr>
      </w:pPr>
    </w:p>
    <w:p w:rsidR="002E4A56" w:rsidRDefault="002E4A56" w:rsidP="002E4A56">
      <w:pPr>
        <w:spacing w:line="360" w:lineRule="auto"/>
        <w:rPr>
          <w:lang w:val="en-US"/>
        </w:rPr>
      </w:pPr>
    </w:p>
    <w:p w:rsidR="002E4A56" w:rsidRDefault="002E4A56" w:rsidP="002E4A56">
      <w:pPr>
        <w:spacing w:line="360" w:lineRule="auto"/>
        <w:rPr>
          <w:lang w:val="en-US"/>
        </w:rPr>
      </w:pPr>
    </w:p>
    <w:p w:rsidR="002E4A56" w:rsidRPr="00235049" w:rsidRDefault="002E4A56" w:rsidP="002E4A56">
      <w:pPr>
        <w:spacing w:line="360" w:lineRule="auto"/>
        <w:rPr>
          <w:b/>
          <w:lang w:val="en-US"/>
        </w:rPr>
      </w:pPr>
      <w:r>
        <w:rPr>
          <w:b/>
          <w:lang w:val="en-US"/>
        </w:rPr>
        <w:t>Cont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789"/>
      </w:tblGrid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7789" w:type="dxa"/>
          </w:tcPr>
          <w:p w:rsidR="002E4A56" w:rsidRPr="00235049" w:rsidRDefault="002E4A56" w:rsidP="00B46D23">
            <w:pPr>
              <w:spacing w:after="200" w:line="276" w:lineRule="auto"/>
              <w:rPr>
                <w:lang w:val="en-US"/>
              </w:rPr>
            </w:pPr>
            <w:r w:rsidRPr="00D70600">
              <w:rPr>
                <w:rFonts w:eastAsia="Times New Roman" w:cs="Arial"/>
                <w:color w:val="000000"/>
                <w:lang w:val="en-US" w:eastAsia="de-CH"/>
              </w:rPr>
              <w:t xml:space="preserve">Time trends of clinical variables in patients with </w:t>
            </w:r>
            <w:proofErr w:type="spellStart"/>
            <w:r w:rsidRPr="00D70600">
              <w:rPr>
                <w:rFonts w:eastAsia="Times New Roman" w:cs="Arial"/>
                <w:color w:val="000000"/>
                <w:lang w:val="en-US" w:eastAsia="de-CH"/>
              </w:rPr>
              <w:t>parapneumonic</w:t>
            </w:r>
            <w:proofErr w:type="spellEnd"/>
            <w:r w:rsidRPr="00D70600">
              <w:rPr>
                <w:rFonts w:eastAsia="Times New Roman" w:cs="Arial"/>
                <w:color w:val="000000"/>
                <w:lang w:val="en-US" w:eastAsia="de-CH"/>
              </w:rPr>
              <w:t xml:space="preserve"> effusion undergoing chest interventions, Department of Pediatrics, Bern University Hospital, 2004-2024</w:t>
            </w:r>
          </w:p>
        </w:tc>
      </w:tr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89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</w:tr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89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</w:tr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89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</w:tr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89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</w:tr>
      <w:tr w:rsidR="002E4A56" w:rsidRPr="00F91AE5" w:rsidTr="00B46D23">
        <w:tc>
          <w:tcPr>
            <w:tcW w:w="1271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7789" w:type="dxa"/>
          </w:tcPr>
          <w:p w:rsidR="002E4A56" w:rsidRDefault="002E4A56" w:rsidP="00B46D23">
            <w:pPr>
              <w:spacing w:after="200" w:line="276" w:lineRule="auto"/>
              <w:rPr>
                <w:lang w:val="en-US"/>
              </w:rPr>
            </w:pPr>
          </w:p>
        </w:tc>
      </w:tr>
    </w:tbl>
    <w:p w:rsidR="002E4A56" w:rsidRDefault="002E4A56" w:rsidP="002E4A56">
      <w:pPr>
        <w:rPr>
          <w:lang w:val="en-US"/>
        </w:rPr>
        <w:sectPr w:rsidR="002E4A56" w:rsidSect="00943FC2"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5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0"/>
        <w:gridCol w:w="1614"/>
        <w:gridCol w:w="1614"/>
        <w:gridCol w:w="1614"/>
        <w:gridCol w:w="1614"/>
        <w:gridCol w:w="1614"/>
        <w:gridCol w:w="196"/>
        <w:gridCol w:w="2033"/>
      </w:tblGrid>
      <w:tr w:rsidR="008D5463" w:rsidRPr="00F91AE5" w:rsidTr="002E4A56">
        <w:trPr>
          <w:trHeight w:val="255"/>
        </w:trPr>
        <w:tc>
          <w:tcPr>
            <w:tcW w:w="154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lastRenderedPageBreak/>
              <w:t xml:space="preserve">Table S1. Time trends of clinical variables in patients with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arapneumonic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effusion undergoing chest interventions, Department of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a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ediatrics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, Bern University Hospital, 2004-2024</w:t>
            </w:r>
          </w:p>
        </w:tc>
      </w:tr>
      <w:tr w:rsidR="008D5463" w:rsidRPr="00F91AE5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463" w:rsidRPr="00F91AE5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8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riod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pidemiological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8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04-2008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08-2012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12-2016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16-2020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20-2024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p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ivariat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)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3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ases (n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emal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ex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1 (4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4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6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ge (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.7 [2.3-7.4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.4 [2.4-7.2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.1 [2.7-6.4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.7 [3.2-6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.9 [2.0-5.6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88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econdary referral from peripheral hospit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 (4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 (3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 (4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52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Duration of illness before primary admission (days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4.0-7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3.0-7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3.0-7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3.0-7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3.0-7.0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95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Prior oral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tibiotic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erapy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3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3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466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omorbidit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y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1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3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43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Clinical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carle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ever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4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9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8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789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eptic shock or toxic shock syndrom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 (1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125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CRP,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dmissio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mg/L)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0 (12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7 (8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46 (10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61 (8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2 (10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282</w:t>
            </w:r>
          </w:p>
        </w:tc>
      </w:tr>
      <w:tr w:rsidR="008D5463" w:rsidRPr="008D5463" w:rsidTr="002E4A56">
        <w:trPr>
          <w:trHeight w:val="2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WBC,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dmissio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G/L)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.9 (12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.6 (8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.3 (8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.8 (7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.4 (10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261</w:t>
            </w:r>
          </w:p>
        </w:tc>
      </w:tr>
      <w:tr w:rsidR="008D5463" w:rsidRPr="008D5463" w:rsidTr="002E4A56">
        <w:trPr>
          <w:trHeight w:val="2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Platelet count, highest (G/L)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47 (27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13 (26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83 (31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07 (28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71 (43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43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cter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mi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36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onograph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erforme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5 (8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 (9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2 (9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0 (9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6 (9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75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omputeri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d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mograph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erforme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4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3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 (2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11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Radiologic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videnc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or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neumatocel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r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ullae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4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3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723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eropneumothorax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 (2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 (4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4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3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ronchopleural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istul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39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trapulmonar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bscess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489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ecroti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g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pneumoni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20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  ≥1 of the 5 criteria listed abov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 (5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 (4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4 (5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 (5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4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41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A56" w:rsidRDefault="002E4A56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lastRenderedPageBreak/>
              <w:t xml:space="preserve">Pathogen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dentifie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  S. </w:t>
            </w:r>
            <w:proofErr w:type="spellStart"/>
            <w:r w:rsidRPr="008D546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pneumoniae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4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3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 (2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4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 (4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448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  S. pyogene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4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 (3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3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2E4A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r w:rsidR="002E4A56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64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2E4A56" w:rsidP="002E4A5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</w:t>
            </w:r>
            <w:r w:rsidR="008D5463"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pathogen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dentified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 (3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 (3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 (5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8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tibiotic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erap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,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uratio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ays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travenous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4.0-19.8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.5 [13.0-15.3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.0 [10.0-18.5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.0 [12.0-19.5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.0 [8.0-15.0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  Intravenous and oral step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-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down therapy combin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.0 [14.0-24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4.0-19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4.0-24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4.0-22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4.0-22.0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542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terventions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rai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nly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2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 (6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8 (6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8 (5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4 (6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rainage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uratio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ays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5 (4.0-7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3.0-5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4.0-8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.0 [4.0-12.5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.0 [2.0-7.5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7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ibrinolytic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erapy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3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 (6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4 (5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 (1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&lt;</w:t>
            </w:r>
            <w:r w:rsidR="00FC7B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.000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VAT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2 (7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 (3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1 (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3 (3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&lt;</w:t>
            </w:r>
            <w:r w:rsidR="00FC7B40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.0001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horacotomy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 (2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05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Length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tay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(d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.5 [14.0-23.5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.0 [13.0-16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4.0 [10.0-21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.0 [13.0-24.0]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2.0 [9.0-24.0]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46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PICU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dmission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 (6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4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 (3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5 (4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6 (4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277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Inotropes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7.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9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250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   Intuba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6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 (1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 (2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406</w:t>
            </w: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D5463" w:rsidRPr="008D5463" w:rsidTr="002E4A56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Rehospitali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at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i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on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for complication</w:t>
            </w:r>
            <w:r w:rsidR="002E4A56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of PP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 (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 (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 (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 (14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204</w:t>
            </w:r>
          </w:p>
        </w:tc>
      </w:tr>
      <w:tr w:rsidR="008D5463" w:rsidRPr="00F91AE5" w:rsidTr="002E4A56">
        <w:trPr>
          <w:trHeight w:val="285"/>
        </w:trPr>
        <w:tc>
          <w:tcPr>
            <w:tcW w:w="10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1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n (%) or median [interquartile range] are shown except for variables marked with superscript "2"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463" w:rsidRPr="00F91AE5" w:rsidTr="002E4A56">
        <w:trPr>
          <w:trHeight w:val="285"/>
        </w:trPr>
        <w:tc>
          <w:tcPr>
            <w:tcW w:w="6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 xml:space="preserve">2  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mean and standard deviation (SD) are shown for this variab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463" w:rsidRPr="00F91AE5" w:rsidTr="002E4A56">
        <w:trPr>
          <w:trHeight w:val="285"/>
        </w:trPr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8D5463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de-CH"/>
              </w:rPr>
              <w:t>3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2x5 contingency table, one-way analysis of variance (ANOVA)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,</w:t>
            </w:r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 xml:space="preserve"> or </w:t>
            </w:r>
            <w:proofErr w:type="spellStart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Kruskall</w:t>
            </w:r>
            <w:proofErr w:type="spellEnd"/>
            <w:r w:rsidRPr="008D5463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-Wallis test were used as appropriat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63" w:rsidRPr="008D5463" w:rsidRDefault="008D5463" w:rsidP="008D5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</w:tbl>
    <w:p w:rsidR="00BF67FA" w:rsidRPr="008D5463" w:rsidRDefault="00BF67FA">
      <w:pPr>
        <w:rPr>
          <w:lang w:val="en-US"/>
        </w:rPr>
      </w:pPr>
    </w:p>
    <w:sectPr w:rsidR="00BF67FA" w:rsidRPr="008D5463" w:rsidSect="008D54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yMjM3NTU2MjC3tDBV0lEKTi0uzszPAykwqgUA2oDOOCwAAAA="/>
  </w:docVars>
  <w:rsids>
    <w:rsidRoot w:val="008D5463"/>
    <w:rsid w:val="000A5EC8"/>
    <w:rsid w:val="00163573"/>
    <w:rsid w:val="002D4DE8"/>
    <w:rsid w:val="002E4A56"/>
    <w:rsid w:val="007608C2"/>
    <w:rsid w:val="007A3BF4"/>
    <w:rsid w:val="008D5463"/>
    <w:rsid w:val="009E28C9"/>
    <w:rsid w:val="00A039EC"/>
    <w:rsid w:val="00B31A71"/>
    <w:rsid w:val="00BF67FA"/>
    <w:rsid w:val="00F54B97"/>
    <w:rsid w:val="00F91AE5"/>
    <w:rsid w:val="00FC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DA1603"/>
  <w15:chartTrackingRefBased/>
  <w15:docId w15:val="{3BBFFB3D-7E5C-4228-A77A-DB9C2E05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E4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9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bi, Nina</dc:creator>
  <cp:keywords/>
  <dc:description/>
  <cp:lastModifiedBy>Schöbi, Nina</cp:lastModifiedBy>
  <cp:revision>3</cp:revision>
  <dcterms:created xsi:type="dcterms:W3CDTF">2025-06-23T19:09:00Z</dcterms:created>
  <dcterms:modified xsi:type="dcterms:W3CDTF">2025-06-23T19:59:00Z</dcterms:modified>
</cp:coreProperties>
</file>